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BDB" w:rsidRPr="00EA4332" w:rsidRDefault="00F71BDB" w:rsidP="00F71BD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34F8B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EA4332">
        <w:rPr>
          <w:rFonts w:ascii="Arial" w:hAnsi="Arial" w:cs="Arial"/>
          <w:b/>
          <w:sz w:val="20"/>
          <w:szCs w:val="20"/>
          <w:lang w:val="en-US"/>
        </w:rPr>
        <w:t xml:space="preserve"> Changes </w:t>
      </w:r>
      <w:r>
        <w:rPr>
          <w:rFonts w:ascii="Arial" w:hAnsi="Arial" w:cs="Arial"/>
          <w:b/>
          <w:sz w:val="20"/>
          <w:szCs w:val="20"/>
          <w:lang w:val="en-US"/>
        </w:rPr>
        <w:t>of APC sensitivity ratio and activation markers</w:t>
      </w:r>
    </w:p>
    <w:tbl>
      <w:tblPr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709"/>
        <w:gridCol w:w="992"/>
        <w:gridCol w:w="851"/>
        <w:gridCol w:w="850"/>
        <w:gridCol w:w="993"/>
        <w:gridCol w:w="992"/>
      </w:tblGrid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Vis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P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P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ower</w:t>
            </w: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ETP</w:t>
            </w:r>
            <w:r w:rsidRPr="007D338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+APC</w:t>
            </w: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/ETP</w:t>
            </w:r>
            <w:r w:rsidRPr="007D338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-A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E12F98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E12F98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E12F98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F1+2 (</w:t>
            </w:r>
            <w:proofErr w:type="spellStart"/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nmol</w:t>
            </w:r>
            <w:proofErr w:type="spellEnd"/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7D140A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7D140A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7D140A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TAT (ng/m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&lt;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&lt;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EA4332" w:rsidTr="00BF7D33">
        <w:trPr>
          <w:trHeight w:val="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&lt;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4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  <w:lang w:val="en-US"/>
              </w:rPr>
              <w:t>PAP (ng/m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</w:tr>
      <w:tr w:rsidR="00BF7D33" w:rsidRPr="00EA4332" w:rsidTr="00BF7D33">
        <w:trPr>
          <w:trHeight w:val="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E12F98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E12F98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b/>
                <w:sz w:val="20"/>
                <w:szCs w:val="20"/>
              </w:rPr>
              <w:t>D-Dimer (mg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FF00AC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D338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D33" w:rsidRPr="00EA4332" w:rsidTr="00BF7D3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3384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7D33" w:rsidRPr="007D3384" w:rsidRDefault="00BF7D33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F71BDB" w:rsidRDefault="00F71BDB" w:rsidP="00F71BDB">
      <w:pPr>
        <w:spacing w:before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EA4332">
        <w:rPr>
          <w:rFonts w:ascii="Arial" w:hAnsi="Arial" w:cs="Arial"/>
          <w:sz w:val="20"/>
          <w:szCs w:val="20"/>
          <w:lang w:val="en-US"/>
        </w:rPr>
        <w:t>P25, 25</w:t>
      </w:r>
      <w:r w:rsidRPr="00EA4332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EA4332">
        <w:rPr>
          <w:rFonts w:ascii="Arial" w:hAnsi="Arial" w:cs="Arial"/>
          <w:sz w:val="20"/>
          <w:szCs w:val="20"/>
          <w:lang w:val="en-US"/>
        </w:rPr>
        <w:t xml:space="preserve"> percentile; P75, 75</w:t>
      </w:r>
      <w:r w:rsidRPr="00EA4332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>
        <w:rPr>
          <w:rFonts w:ascii="Arial" w:hAnsi="Arial" w:cs="Arial"/>
          <w:sz w:val="20"/>
          <w:szCs w:val="20"/>
          <w:lang w:val="en-US"/>
        </w:rPr>
        <w:t xml:space="preserve"> percentile; ns, not significant.</w:t>
      </w:r>
      <w:proofErr w:type="gramEnd"/>
    </w:p>
    <w:p w:rsidR="008B38EF" w:rsidRPr="00F71BDB" w:rsidRDefault="00201251">
      <w:pPr>
        <w:rPr>
          <w:lang w:val="en-US"/>
        </w:rPr>
      </w:pPr>
    </w:p>
    <w:sectPr w:rsidR="008B38EF" w:rsidRPr="00F71B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122"/>
    <w:rsid w:val="00201251"/>
    <w:rsid w:val="00934F8B"/>
    <w:rsid w:val="00B825F7"/>
    <w:rsid w:val="00BF7D33"/>
    <w:rsid w:val="00D20122"/>
    <w:rsid w:val="00D80FE8"/>
    <w:rsid w:val="00E12F98"/>
    <w:rsid w:val="00F7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BDB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BDB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</dc:creator>
  <cp:lastModifiedBy>Heiko</cp:lastModifiedBy>
  <cp:revision>2</cp:revision>
  <dcterms:created xsi:type="dcterms:W3CDTF">2014-07-23T07:28:00Z</dcterms:created>
  <dcterms:modified xsi:type="dcterms:W3CDTF">2014-07-23T07:28:00Z</dcterms:modified>
</cp:coreProperties>
</file>